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4129C" w14:textId="3404844C" w:rsidR="002F7FAF" w:rsidRPr="002D039F" w:rsidRDefault="004004AF" w:rsidP="002F7FAF">
      <w:pPr>
        <w:rPr>
          <w:b/>
          <w:bCs/>
        </w:rPr>
      </w:pPr>
      <w:r w:rsidRPr="004004AF">
        <w:rPr>
          <w:b/>
          <w:bCs/>
        </w:rPr>
        <w:t>Supplementary Table S6</w:t>
      </w:r>
      <w:r w:rsidR="002F7FAF" w:rsidRPr="002D039F">
        <w:rPr>
          <w:b/>
          <w:bCs/>
        </w:rPr>
        <w:t>: Other drugs that may cause gait apraxia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51"/>
        <w:gridCol w:w="4151"/>
      </w:tblGrid>
      <w:tr w:rsidR="004004AF" w14:paraId="491BB703" w14:textId="77777777" w:rsidTr="004004AF">
        <w:tc>
          <w:tcPr>
            <w:tcW w:w="4151" w:type="dxa"/>
            <w:vAlign w:val="center"/>
          </w:tcPr>
          <w:p w14:paraId="04DD590F" w14:textId="0186164C" w:rsidR="004004AF" w:rsidRDefault="004004AF" w:rsidP="004004AF">
            <w:pPr>
              <w:jc w:val="center"/>
            </w:pPr>
            <w:r w:rsidRPr="004004AF">
              <w:t>Pharmaceutical ingredient</w:t>
            </w:r>
          </w:p>
        </w:tc>
        <w:tc>
          <w:tcPr>
            <w:tcW w:w="4151" w:type="dxa"/>
            <w:vAlign w:val="center"/>
          </w:tcPr>
          <w:p w14:paraId="3AAE3B0A" w14:textId="5A34CBEA" w:rsidR="004004AF" w:rsidRDefault="004004AF" w:rsidP="004004AF">
            <w:pPr>
              <w:jc w:val="center"/>
            </w:pPr>
            <w:r>
              <w:t>Case number</w:t>
            </w:r>
          </w:p>
        </w:tc>
      </w:tr>
      <w:tr w:rsidR="004004AF" w14:paraId="5F9CAEB8" w14:textId="77777777" w:rsidTr="004004AF">
        <w:tc>
          <w:tcPr>
            <w:tcW w:w="4151" w:type="dxa"/>
            <w:vAlign w:val="center"/>
          </w:tcPr>
          <w:p w14:paraId="4748D9C3" w14:textId="2340FE6E" w:rsidR="004004AF" w:rsidRDefault="004004AF" w:rsidP="004004AF">
            <w:pPr>
              <w:jc w:val="center"/>
            </w:pPr>
            <w:proofErr w:type="spellStart"/>
            <w:r>
              <w:t>E</w:t>
            </w:r>
            <w:r w:rsidRPr="004004AF">
              <w:t>pirubicin</w:t>
            </w:r>
            <w:proofErr w:type="spellEnd"/>
          </w:p>
        </w:tc>
        <w:tc>
          <w:tcPr>
            <w:tcW w:w="4151" w:type="dxa"/>
            <w:vAlign w:val="center"/>
          </w:tcPr>
          <w:p w14:paraId="50D6E85A" w14:textId="0F6D7870" w:rsidR="004004AF" w:rsidRDefault="004004AF" w:rsidP="004004AF">
            <w:pPr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4004AF" w14:paraId="6F660812" w14:textId="77777777" w:rsidTr="004004AF">
        <w:tc>
          <w:tcPr>
            <w:tcW w:w="4151" w:type="dxa"/>
            <w:vAlign w:val="center"/>
          </w:tcPr>
          <w:p w14:paraId="18E7A382" w14:textId="4C975B04" w:rsidR="004004AF" w:rsidRDefault="004004AF" w:rsidP="004004AF">
            <w:pPr>
              <w:jc w:val="center"/>
            </w:pPr>
            <w:r>
              <w:t>G</w:t>
            </w:r>
            <w:r w:rsidRPr="004004AF">
              <w:t>abapentin</w:t>
            </w:r>
          </w:p>
        </w:tc>
        <w:tc>
          <w:tcPr>
            <w:tcW w:w="4151" w:type="dxa"/>
            <w:vAlign w:val="center"/>
          </w:tcPr>
          <w:p w14:paraId="097883D4" w14:textId="658B96E5" w:rsidR="004004AF" w:rsidRDefault="004004AF" w:rsidP="004004AF">
            <w:pPr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4004AF" w14:paraId="259FD4DC" w14:textId="77777777" w:rsidTr="004004AF">
        <w:tc>
          <w:tcPr>
            <w:tcW w:w="4151" w:type="dxa"/>
            <w:vAlign w:val="center"/>
          </w:tcPr>
          <w:p w14:paraId="38509340" w14:textId="0539894B" w:rsidR="004004AF" w:rsidRDefault="004004AF" w:rsidP="004004AF">
            <w:pPr>
              <w:jc w:val="center"/>
            </w:pPr>
            <w:r>
              <w:t>I</w:t>
            </w:r>
            <w:r w:rsidRPr="004004AF">
              <w:t>matinib</w:t>
            </w:r>
          </w:p>
        </w:tc>
        <w:tc>
          <w:tcPr>
            <w:tcW w:w="4151" w:type="dxa"/>
            <w:vAlign w:val="center"/>
          </w:tcPr>
          <w:p w14:paraId="062DC9B5" w14:textId="0B54A371" w:rsidR="004004AF" w:rsidRDefault="004004AF" w:rsidP="004004AF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4004AF" w14:paraId="5B7173A0" w14:textId="77777777" w:rsidTr="004004AF">
        <w:tc>
          <w:tcPr>
            <w:tcW w:w="4151" w:type="dxa"/>
            <w:vAlign w:val="center"/>
          </w:tcPr>
          <w:p w14:paraId="7FB5C6EC" w14:textId="7CEA3665" w:rsidR="004004AF" w:rsidRDefault="004004AF" w:rsidP="004004AF">
            <w:pPr>
              <w:jc w:val="center"/>
            </w:pPr>
            <w:proofErr w:type="spellStart"/>
            <w:r>
              <w:t>B</w:t>
            </w:r>
            <w:r w:rsidRPr="004004AF">
              <w:t>rexpiprazole</w:t>
            </w:r>
            <w:proofErr w:type="spellEnd"/>
          </w:p>
        </w:tc>
        <w:tc>
          <w:tcPr>
            <w:tcW w:w="4151" w:type="dxa"/>
            <w:vAlign w:val="center"/>
          </w:tcPr>
          <w:p w14:paraId="7B9D451D" w14:textId="4035BE59" w:rsidR="004004AF" w:rsidRDefault="004004AF" w:rsidP="004004AF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4004AF" w14:paraId="5E66B8F2" w14:textId="77777777" w:rsidTr="004004AF">
        <w:tc>
          <w:tcPr>
            <w:tcW w:w="4151" w:type="dxa"/>
            <w:vAlign w:val="center"/>
          </w:tcPr>
          <w:p w14:paraId="2A6DB856" w14:textId="613D52D7" w:rsidR="004004AF" w:rsidRDefault="004004AF" w:rsidP="004004AF">
            <w:pPr>
              <w:jc w:val="center"/>
            </w:pPr>
            <w:r>
              <w:t>C</w:t>
            </w:r>
            <w:r w:rsidRPr="004004AF">
              <w:t>yclophosphamide</w:t>
            </w:r>
          </w:p>
        </w:tc>
        <w:tc>
          <w:tcPr>
            <w:tcW w:w="4151" w:type="dxa"/>
            <w:vAlign w:val="center"/>
          </w:tcPr>
          <w:p w14:paraId="4E4594B5" w14:textId="089FD97A" w:rsidR="004004AF" w:rsidRDefault="004004AF" w:rsidP="004004AF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4004AF" w14:paraId="0A1A4300" w14:textId="77777777" w:rsidTr="004004AF">
        <w:tc>
          <w:tcPr>
            <w:tcW w:w="4151" w:type="dxa"/>
            <w:vAlign w:val="center"/>
          </w:tcPr>
          <w:p w14:paraId="25D209E9" w14:textId="2C127DA2" w:rsidR="004004AF" w:rsidRDefault="004004AF" w:rsidP="004004AF">
            <w:pPr>
              <w:jc w:val="center"/>
            </w:pPr>
            <w:r>
              <w:t>I</w:t>
            </w:r>
            <w:r w:rsidRPr="004004AF">
              <w:t>nsulin lispro</w:t>
            </w:r>
          </w:p>
        </w:tc>
        <w:tc>
          <w:tcPr>
            <w:tcW w:w="4151" w:type="dxa"/>
            <w:vAlign w:val="center"/>
          </w:tcPr>
          <w:p w14:paraId="05D2FC00" w14:textId="5C6A8BCA" w:rsidR="004004AF" w:rsidRDefault="004004AF" w:rsidP="004004AF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4004AF" w14:paraId="7ED570E6" w14:textId="77777777" w:rsidTr="004004AF">
        <w:tc>
          <w:tcPr>
            <w:tcW w:w="4151" w:type="dxa"/>
            <w:vAlign w:val="center"/>
          </w:tcPr>
          <w:p w14:paraId="5ED88695" w14:textId="4A22DC59" w:rsidR="004004AF" w:rsidRDefault="004004AF" w:rsidP="004004AF">
            <w:pPr>
              <w:jc w:val="center"/>
            </w:pPr>
            <w:r>
              <w:t>I</w:t>
            </w:r>
            <w:r w:rsidRPr="004004AF">
              <w:t>nterferon beta-1a</w:t>
            </w:r>
          </w:p>
        </w:tc>
        <w:tc>
          <w:tcPr>
            <w:tcW w:w="4151" w:type="dxa"/>
            <w:vAlign w:val="center"/>
          </w:tcPr>
          <w:p w14:paraId="33AFEAF4" w14:textId="366C19A0" w:rsidR="004004AF" w:rsidRDefault="004004AF" w:rsidP="004004AF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4004AF" w14:paraId="5F847917" w14:textId="77777777" w:rsidTr="004004AF">
        <w:tc>
          <w:tcPr>
            <w:tcW w:w="4151" w:type="dxa"/>
            <w:vAlign w:val="center"/>
          </w:tcPr>
          <w:p w14:paraId="60286EA1" w14:textId="40B6DF38" w:rsidR="004004AF" w:rsidRDefault="004004AF" w:rsidP="004004AF">
            <w:pPr>
              <w:jc w:val="center"/>
            </w:pPr>
            <w:r>
              <w:t>M</w:t>
            </w:r>
            <w:r w:rsidRPr="004004AF">
              <w:t>emantine hydrochloride</w:t>
            </w:r>
          </w:p>
        </w:tc>
        <w:tc>
          <w:tcPr>
            <w:tcW w:w="4151" w:type="dxa"/>
            <w:vAlign w:val="center"/>
          </w:tcPr>
          <w:p w14:paraId="0A28EFCE" w14:textId="429E4049" w:rsidR="004004AF" w:rsidRDefault="004004AF" w:rsidP="004004AF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4004AF" w14:paraId="78F8890D" w14:textId="77777777" w:rsidTr="004004AF">
        <w:tc>
          <w:tcPr>
            <w:tcW w:w="4151" w:type="dxa"/>
            <w:vAlign w:val="center"/>
          </w:tcPr>
          <w:p w14:paraId="13A90E14" w14:textId="5DEB780A" w:rsidR="004004AF" w:rsidRDefault="004004AF" w:rsidP="004004AF">
            <w:pPr>
              <w:jc w:val="center"/>
            </w:pPr>
            <w:proofErr w:type="spellStart"/>
            <w:r>
              <w:t>P</w:t>
            </w:r>
            <w:r w:rsidRPr="004004AF">
              <w:t>imavanserin</w:t>
            </w:r>
            <w:proofErr w:type="spellEnd"/>
            <w:r w:rsidRPr="004004AF">
              <w:t xml:space="preserve"> tartrate</w:t>
            </w:r>
          </w:p>
        </w:tc>
        <w:tc>
          <w:tcPr>
            <w:tcW w:w="4151" w:type="dxa"/>
            <w:vAlign w:val="center"/>
          </w:tcPr>
          <w:p w14:paraId="578DE0DE" w14:textId="2D68FC57" w:rsidR="004004AF" w:rsidRDefault="004004AF" w:rsidP="004004AF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4004AF" w14:paraId="566AB1ED" w14:textId="77777777" w:rsidTr="004004AF">
        <w:tc>
          <w:tcPr>
            <w:tcW w:w="4151" w:type="dxa"/>
            <w:vAlign w:val="center"/>
          </w:tcPr>
          <w:p w14:paraId="28FF4780" w14:textId="4B2B20C4" w:rsidR="004004AF" w:rsidRDefault="004004AF" w:rsidP="004004AF">
            <w:pPr>
              <w:jc w:val="center"/>
            </w:pPr>
            <w:r>
              <w:t>R</w:t>
            </w:r>
            <w:r w:rsidRPr="004004AF">
              <w:t>anibizumab</w:t>
            </w:r>
          </w:p>
        </w:tc>
        <w:tc>
          <w:tcPr>
            <w:tcW w:w="4151" w:type="dxa"/>
            <w:vAlign w:val="center"/>
          </w:tcPr>
          <w:p w14:paraId="6466CA45" w14:textId="2D94289A" w:rsidR="004004AF" w:rsidRDefault="004004AF" w:rsidP="004004AF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4004AF" w14:paraId="15411F83" w14:textId="77777777" w:rsidTr="004004AF">
        <w:tc>
          <w:tcPr>
            <w:tcW w:w="4151" w:type="dxa"/>
            <w:vAlign w:val="center"/>
          </w:tcPr>
          <w:p w14:paraId="6BD588F3" w14:textId="4EEE6307" w:rsidR="004004AF" w:rsidRDefault="004004AF" w:rsidP="004004AF">
            <w:pPr>
              <w:jc w:val="center"/>
            </w:pPr>
            <w:r>
              <w:t>R</w:t>
            </w:r>
            <w:r w:rsidRPr="004004AF">
              <w:t>egorafenib</w:t>
            </w:r>
          </w:p>
        </w:tc>
        <w:tc>
          <w:tcPr>
            <w:tcW w:w="4151" w:type="dxa"/>
            <w:vAlign w:val="center"/>
          </w:tcPr>
          <w:p w14:paraId="79F3B3AE" w14:textId="2A59EC98" w:rsidR="004004AF" w:rsidRDefault="004004AF" w:rsidP="004004AF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4004AF" w14:paraId="19E75117" w14:textId="77777777" w:rsidTr="004004AF">
        <w:tc>
          <w:tcPr>
            <w:tcW w:w="4151" w:type="dxa"/>
            <w:vAlign w:val="center"/>
          </w:tcPr>
          <w:p w14:paraId="1A3BB83A" w14:textId="19A2524E" w:rsidR="004004AF" w:rsidRDefault="004004AF" w:rsidP="004004AF">
            <w:pPr>
              <w:jc w:val="center"/>
            </w:pPr>
            <w:r>
              <w:t>R</w:t>
            </w:r>
            <w:r w:rsidRPr="004004AF">
              <w:t>ivastigmine</w:t>
            </w:r>
          </w:p>
        </w:tc>
        <w:tc>
          <w:tcPr>
            <w:tcW w:w="4151" w:type="dxa"/>
            <w:vAlign w:val="center"/>
          </w:tcPr>
          <w:p w14:paraId="00175367" w14:textId="033C4ABD" w:rsidR="004004AF" w:rsidRDefault="004004AF" w:rsidP="004004AF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4004AF" w14:paraId="62F7DB52" w14:textId="77777777" w:rsidTr="004004AF">
        <w:tc>
          <w:tcPr>
            <w:tcW w:w="4151" w:type="dxa"/>
            <w:vAlign w:val="center"/>
          </w:tcPr>
          <w:p w14:paraId="5FA2A8F6" w14:textId="71CA5FE2" w:rsidR="004004AF" w:rsidRDefault="004004AF" w:rsidP="004004AF">
            <w:pPr>
              <w:jc w:val="center"/>
            </w:pPr>
            <w:r>
              <w:t>S</w:t>
            </w:r>
            <w:r w:rsidRPr="004004AF">
              <w:t xml:space="preserve">odium </w:t>
            </w:r>
            <w:proofErr w:type="spellStart"/>
            <w:r w:rsidRPr="004004AF">
              <w:t>oxybate</w:t>
            </w:r>
            <w:proofErr w:type="spellEnd"/>
          </w:p>
        </w:tc>
        <w:tc>
          <w:tcPr>
            <w:tcW w:w="4151" w:type="dxa"/>
            <w:vAlign w:val="center"/>
          </w:tcPr>
          <w:p w14:paraId="7E38C559" w14:textId="7BCD4A86" w:rsidR="004004AF" w:rsidRDefault="004004AF" w:rsidP="004004AF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4004AF" w14:paraId="2045B174" w14:textId="77777777" w:rsidTr="004004AF">
        <w:tc>
          <w:tcPr>
            <w:tcW w:w="4151" w:type="dxa"/>
            <w:vAlign w:val="center"/>
          </w:tcPr>
          <w:p w14:paraId="471DFC23" w14:textId="2B591205" w:rsidR="004004AF" w:rsidRDefault="004004AF" w:rsidP="004004AF">
            <w:pPr>
              <w:jc w:val="center"/>
            </w:pPr>
            <w:r>
              <w:t>T</w:t>
            </w:r>
            <w:r w:rsidRPr="004004AF">
              <w:t>acrolimus</w:t>
            </w:r>
          </w:p>
        </w:tc>
        <w:tc>
          <w:tcPr>
            <w:tcW w:w="4151" w:type="dxa"/>
            <w:vAlign w:val="center"/>
          </w:tcPr>
          <w:p w14:paraId="645EB4A9" w14:textId="13150311" w:rsidR="004004AF" w:rsidRDefault="004004AF" w:rsidP="004004AF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4004AF" w14:paraId="20D9D61D" w14:textId="77777777" w:rsidTr="004004AF">
        <w:tc>
          <w:tcPr>
            <w:tcW w:w="4151" w:type="dxa"/>
            <w:vAlign w:val="center"/>
          </w:tcPr>
          <w:p w14:paraId="3A287820" w14:textId="6708356D" w:rsidR="004004AF" w:rsidRDefault="004004AF" w:rsidP="004004AF">
            <w:pPr>
              <w:jc w:val="center"/>
            </w:pPr>
            <w:r>
              <w:t>T</w:t>
            </w:r>
            <w:r w:rsidRPr="004004AF">
              <w:t>rastuzumab</w:t>
            </w:r>
          </w:p>
        </w:tc>
        <w:tc>
          <w:tcPr>
            <w:tcW w:w="4151" w:type="dxa"/>
            <w:vAlign w:val="center"/>
          </w:tcPr>
          <w:p w14:paraId="3D9539DE" w14:textId="40F689EA" w:rsidR="004004AF" w:rsidRDefault="004004AF" w:rsidP="004004AF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4004AF" w14:paraId="4EC60B1E" w14:textId="77777777" w:rsidTr="004004AF">
        <w:tc>
          <w:tcPr>
            <w:tcW w:w="4151" w:type="dxa"/>
            <w:vAlign w:val="center"/>
          </w:tcPr>
          <w:p w14:paraId="5B98B77B" w14:textId="779ACA30" w:rsidR="004004AF" w:rsidRDefault="004004AF" w:rsidP="004004AF">
            <w:pPr>
              <w:jc w:val="center"/>
            </w:pPr>
            <w:r>
              <w:t>V</w:t>
            </w:r>
            <w:r w:rsidRPr="004004AF">
              <w:t>alproate sodium</w:t>
            </w:r>
          </w:p>
        </w:tc>
        <w:tc>
          <w:tcPr>
            <w:tcW w:w="4151" w:type="dxa"/>
            <w:vAlign w:val="center"/>
          </w:tcPr>
          <w:p w14:paraId="0CC3CE17" w14:textId="084B97D7" w:rsidR="004004AF" w:rsidRDefault="004004AF" w:rsidP="004004AF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7C5368" w14:paraId="7DA0B2A0" w14:textId="77777777" w:rsidTr="004004AF">
        <w:tc>
          <w:tcPr>
            <w:tcW w:w="4151" w:type="dxa"/>
            <w:vAlign w:val="center"/>
          </w:tcPr>
          <w:p w14:paraId="2ABA17CB" w14:textId="4ADA3758" w:rsidR="007C5368" w:rsidRDefault="007C5368" w:rsidP="004004AF">
            <w:pPr>
              <w:jc w:val="center"/>
            </w:pPr>
            <w:r w:rsidRPr="007C5368">
              <w:t>Carbidopa\levodopa</w:t>
            </w:r>
          </w:p>
        </w:tc>
        <w:tc>
          <w:tcPr>
            <w:tcW w:w="4151" w:type="dxa"/>
            <w:vAlign w:val="center"/>
          </w:tcPr>
          <w:p w14:paraId="402F9CD7" w14:textId="308A10F3" w:rsidR="007C5368" w:rsidRDefault="007C5368" w:rsidP="004004A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</w:tbl>
    <w:p w14:paraId="2502D958" w14:textId="77777777" w:rsidR="00E47895" w:rsidRPr="002F7FAF" w:rsidRDefault="00E47895"/>
    <w:sectPr w:rsidR="00E47895" w:rsidRPr="002F7FAF" w:rsidSect="000537F1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E6518F" w14:textId="77777777" w:rsidR="001263E1" w:rsidRDefault="001263E1" w:rsidP="002F7FAF">
      <w:r>
        <w:separator/>
      </w:r>
    </w:p>
  </w:endnote>
  <w:endnote w:type="continuationSeparator" w:id="0">
    <w:p w14:paraId="452239B4" w14:textId="77777777" w:rsidR="001263E1" w:rsidRDefault="001263E1" w:rsidP="002F7F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29E0ED" w14:textId="77777777" w:rsidR="001263E1" w:rsidRDefault="001263E1" w:rsidP="002F7FAF">
      <w:r>
        <w:separator/>
      </w:r>
    </w:p>
  </w:footnote>
  <w:footnote w:type="continuationSeparator" w:id="0">
    <w:p w14:paraId="6C99FAD7" w14:textId="77777777" w:rsidR="001263E1" w:rsidRDefault="001263E1" w:rsidP="002F7F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FAD"/>
    <w:rsid w:val="001263E1"/>
    <w:rsid w:val="0021704C"/>
    <w:rsid w:val="002F7FAF"/>
    <w:rsid w:val="00367C4D"/>
    <w:rsid w:val="004004AF"/>
    <w:rsid w:val="00575FAD"/>
    <w:rsid w:val="007C5368"/>
    <w:rsid w:val="00E47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12123E"/>
  <w15:chartTrackingRefBased/>
  <w15:docId w15:val="{7AF022B1-3496-4BAD-8977-6D19ADFEA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7F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7F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7F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7F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7FAF"/>
    <w:rPr>
      <w:sz w:val="18"/>
      <w:szCs w:val="18"/>
    </w:rPr>
  </w:style>
  <w:style w:type="table" w:styleId="a7">
    <w:name w:val="Table Grid"/>
    <w:basedOn w:val="a1"/>
    <w:uiPriority w:val="39"/>
    <w:rsid w:val="004004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3-08-12T14:29:00Z</dcterms:created>
  <dcterms:modified xsi:type="dcterms:W3CDTF">2023-08-12T14:44:00Z</dcterms:modified>
</cp:coreProperties>
</file>